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9A312" w14:textId="1B51531E" w:rsidR="000D576F" w:rsidRPr="007D4756" w:rsidRDefault="007D4756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file</w:t>
      </w:r>
    </w:p>
    <w:p w14:paraId="1D01BCA3" w14:textId="77777777" w:rsidR="000D576F" w:rsidRPr="007D4756" w:rsidRDefault="000D576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6AE7D8C" w14:textId="77777777" w:rsidR="000D576F" w:rsidRPr="007D4756" w:rsidRDefault="000D576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F1356E0" w14:textId="77777777" w:rsidR="000D576F" w:rsidRPr="007D4756" w:rsidRDefault="000D576F" w:rsidP="000D576F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color w:val="000000" w:themeColor="text1"/>
          <w:sz w:val="32"/>
          <w:szCs w:val="32"/>
        </w:rPr>
      </w:pPr>
      <w:r w:rsidRPr="007D4756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 xml:space="preserve">Biotransformation of 2-keto-4-hydroxybutyrate via aldol condensation using an efficient and thermostable carboligase from </w:t>
      </w:r>
      <w:r w:rsidRPr="007D4756">
        <w:rPr>
          <w:rFonts w:ascii="Times New Roman" w:eastAsia="Times New Roman" w:hAnsi="Times New Roman" w:cs="Times New Roman"/>
          <w:b/>
          <w:i/>
          <w:iCs/>
          <w:color w:val="000000" w:themeColor="text1"/>
          <w:sz w:val="32"/>
          <w:szCs w:val="32"/>
        </w:rPr>
        <w:t>Deinococcus radiodurans</w:t>
      </w:r>
    </w:p>
    <w:p w14:paraId="33F8A23F" w14:textId="77777777" w:rsidR="000D576F" w:rsidRPr="007D4756" w:rsidRDefault="000D576F" w:rsidP="000D576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7520AD" w14:textId="77777777" w:rsidR="000D576F" w:rsidRPr="007D4756" w:rsidRDefault="000D576F" w:rsidP="000D576F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0D576F" w:rsidRPr="007D4756" w:rsidSect="007D47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1" w:name="_Hlk131778790"/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Yeon-Ju Jeong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D4756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in-Ju Seo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D4756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ong Hyun Sung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*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Jeong-Sun Kim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*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Soo-Jin Yeom</w:t>
      </w:r>
      <w:r w:rsidRPr="007D475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  <w:bookmarkEnd w:id="1"/>
    </w:p>
    <w:p w14:paraId="7C738C39" w14:textId="77777777" w:rsidR="00226053" w:rsidRPr="007D4756" w:rsidRDefault="00226053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7D75ED0" w14:textId="77777777" w:rsidR="00752772" w:rsidRPr="007D4756" w:rsidRDefault="00752772" w:rsidP="00752772">
      <w:pPr>
        <w:spacing w:after="0" w:line="480" w:lineRule="auto"/>
        <w:jc w:val="left"/>
        <w:rPr>
          <w:rFonts w:ascii="Times New Roman" w:eastAsia="Dotum" w:hAnsi="Times New Roman" w:cs="Times New Roman"/>
          <w:color w:val="000000" w:themeColor="text1"/>
          <w:sz w:val="24"/>
          <w:szCs w:val="24"/>
        </w:rPr>
      </w:pPr>
      <w:bookmarkStart w:id="2" w:name="_Hlk146131909"/>
      <w:r w:rsidRPr="007D4756">
        <w:rPr>
          <w:rFonts w:ascii="Times New Roman" w:eastAsia="Dotum" w:hAnsi="Times New Roman" w:cs="Times New Roman"/>
          <w:b/>
          <w:color w:val="000000" w:themeColor="text1"/>
          <w:sz w:val="24"/>
          <w:szCs w:val="24"/>
        </w:rPr>
        <w:t>Table S</w:t>
      </w:r>
      <w:r w:rsidR="000D576F" w:rsidRPr="007D4756">
        <w:rPr>
          <w:rFonts w:ascii="Times New Roman" w:eastAsia="Dotum" w:hAnsi="Times New Roman" w:cs="Times New Roman"/>
          <w:b/>
          <w:color w:val="000000" w:themeColor="text1"/>
          <w:sz w:val="24"/>
          <w:szCs w:val="24"/>
        </w:rPr>
        <w:t>1</w:t>
      </w:r>
      <w:r w:rsidRPr="007D4756">
        <w:rPr>
          <w:rFonts w:ascii="Times New Roman" w:eastAsia="Dotum" w:hAnsi="Times New Roman" w:cs="Times New Roman"/>
          <w:b/>
          <w:color w:val="000000" w:themeColor="text1"/>
          <w:sz w:val="24"/>
          <w:szCs w:val="24"/>
        </w:rPr>
        <w:t>.</w:t>
      </w:r>
      <w:r w:rsidRPr="007D4756">
        <w:rPr>
          <w:rFonts w:ascii="Times New Roman" w:eastAsia="Dotum" w:hAnsi="Times New Roman" w:cs="Times New Roman"/>
          <w:color w:val="000000" w:themeColor="text1"/>
          <w:sz w:val="24"/>
          <w:szCs w:val="24"/>
        </w:rPr>
        <w:t xml:space="preserve"> The sequences of </w:t>
      </w:r>
      <w:r w:rsidR="000D576F" w:rsidRPr="007D4756">
        <w:rPr>
          <w:rFonts w:ascii="Times New Roman" w:eastAsia="Dotum" w:hAnsi="Times New Roman" w:cs="Times New Roman"/>
          <w:color w:val="000000" w:themeColor="text1"/>
          <w:sz w:val="24"/>
          <w:szCs w:val="24"/>
        </w:rPr>
        <w:t>DrADL</w:t>
      </w:r>
      <w:r w:rsidRPr="007D4756">
        <w:rPr>
          <w:rFonts w:ascii="Times New Roman" w:eastAsia="Dotum" w:hAnsi="Times New Roman" w:cs="Times New Roman"/>
          <w:color w:val="000000" w:themeColor="text1"/>
          <w:sz w:val="24"/>
          <w:szCs w:val="24"/>
        </w:rPr>
        <w:t xml:space="preserve"> genes and amino acid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5"/>
        <w:gridCol w:w="4115"/>
        <w:gridCol w:w="3261"/>
      </w:tblGrid>
      <w:tr w:rsidR="007D4756" w:rsidRPr="007D4756" w14:paraId="19804464" w14:textId="77777777" w:rsidTr="00752772">
        <w:trPr>
          <w:trHeight w:val="53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2"/>
          <w:p w14:paraId="1C5D585C" w14:textId="77777777" w:rsidR="00752772" w:rsidRPr="007D4756" w:rsidRDefault="00752772" w:rsidP="00F31DF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nzyme</w:t>
            </w:r>
          </w:p>
          <w:p w14:paraId="44139292" w14:textId="77777777" w:rsidR="00752772" w:rsidRPr="007D4756" w:rsidRDefault="00752772" w:rsidP="00F31DF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Accession No.)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BA04" w14:textId="77777777" w:rsidR="00752772" w:rsidRPr="007D4756" w:rsidRDefault="00752772" w:rsidP="00F31DF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ucleotide sequenc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F029" w14:textId="77777777" w:rsidR="00752772" w:rsidRPr="007D4756" w:rsidRDefault="00752772" w:rsidP="00F31DF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mino acid sequence</w:t>
            </w:r>
          </w:p>
        </w:tc>
      </w:tr>
      <w:tr w:rsidR="007D4756" w:rsidRPr="007D4756" w14:paraId="36923D9B" w14:textId="77777777" w:rsidTr="00752772">
        <w:trPr>
          <w:trHeight w:val="51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C6E97" w14:textId="77777777" w:rsidR="00752772" w:rsidRPr="007D4756" w:rsidRDefault="00752772" w:rsidP="00F31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ADL</w:t>
            </w:r>
          </w:p>
          <w:p w14:paraId="05BB94E4" w14:textId="77777777" w:rsidR="00752772" w:rsidRPr="007D4756" w:rsidRDefault="00752772" w:rsidP="00F31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0D576F"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AF12475.1</w:t>
            </w:r>
            <w:r w:rsidRPr="007D47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8FE0" w14:textId="77777777" w:rsidR="000D576F" w:rsidRPr="007D4756" w:rsidRDefault="000D576F" w:rsidP="000D576F">
            <w:pPr>
              <w:pStyle w:val="Default"/>
              <w:jc w:val="both"/>
              <w:rPr>
                <w:color w:val="000000" w:themeColor="text1"/>
                <w:sz w:val="12"/>
                <w:szCs w:val="12"/>
              </w:rPr>
            </w:pPr>
            <w:r w:rsidRPr="007D4756">
              <w:rPr>
                <w:color w:val="000000" w:themeColor="text1"/>
                <w:sz w:val="12"/>
                <w:szCs w:val="12"/>
              </w:rPr>
              <w:t>ATGCCGCAACCGATGAAGCTGGACCCGCTGAGCAACACCTTCAAGCACGCGCTGGCCGGGGGACGGCCCCAGATCGGTTTGTGGCTGGGCTTGGCCGACCCCTACTGCGCCGAAATCTGCGCTGGGGCGGGCTTCGACTGGCTGCTGATCGACGGCGAGCACGCGCCCAACGATGTCCGCAGCACGCTGGCGCAATTGCAGGCGCTGGCAGCTTATCCCGTCGCTCCCGTCGTGCGGCCCCCGGTGGGCGACACGCACCTCATCAAGCAGTACCTCGACCTCGGCGTGCAGACGCTGCTCGTGCCGATGGTGGACACGCCGGAGCAGGCGCGGCAGCTGGTGCAGGCGACCCGCTATCCGCCGCAGGGCATTCGCGGGGTGGGCAGCGCCTTGGCCCGCGCCTCGCGCTGGAACGCGGTGCCCGACTACCTTACGCGGGCGAACGACGAAATCTGCTTGCTGGTGCAGGTCGAGTCGCGCCTGGGGCTGGAAAATTTGGACGAAATTGCAGCGGTAGAAGGCGTAGACGGCGTGTTCATCGGCCCCGCTGACCTCAGCGCCAGCCTGGGGCACCTGGGCCACCCCGGACATCCCGACGTGGCACAGGCCATTGAGGACGCTCTGCGACGCATTGTGGGTGCGGGCAAGGCGGCGGGCATCCTCAGCGCCGACGAGCGGCTGGCGCGGCATTATCTGGCCCTCGGCGCGACCTTCGTGGCGGTGGGGGTGGACACCACGTTGCTCGCCCGCGCAGCCCGGACGCTGGCGGCGAGTTTCAAGGACAAAAGCCGTGAGGAGGCTGAGCCGGAGCCGCAGGGCGGCAGCGTGTATTAA</w:t>
            </w:r>
          </w:p>
          <w:p w14:paraId="55DB3BD2" w14:textId="77777777" w:rsidR="00752772" w:rsidRPr="007D4756" w:rsidRDefault="00752772" w:rsidP="00F31DF0">
            <w:pPr>
              <w:pStyle w:val="Default"/>
              <w:jc w:val="both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D103" w14:textId="77777777" w:rsidR="000D576F" w:rsidRPr="007D4756" w:rsidRDefault="000D576F" w:rsidP="000D576F">
            <w:pPr>
              <w:pStyle w:val="Default"/>
              <w:jc w:val="both"/>
              <w:rPr>
                <w:color w:val="000000" w:themeColor="text1"/>
                <w:sz w:val="12"/>
                <w:szCs w:val="12"/>
              </w:rPr>
            </w:pPr>
            <w:r w:rsidRPr="007D4756">
              <w:rPr>
                <w:color w:val="000000" w:themeColor="text1"/>
                <w:sz w:val="12"/>
                <w:szCs w:val="12"/>
              </w:rPr>
              <w:t>MPQPMKLDPLSNTFKHALAGGRPQIGLWLGLADPYCAEICAGAGFDWLLIDGEHAPNDVRSTLAQLQALAAYPVAPVVRPPVGDTHLIKQYLDLGVQTLLVPMVDTPEQARQLVQATRYPPQGIRGVGSALARASRWNAVPDYLTRANDEICLLVQVESRLGLENLDEIAAVEGVDGVFIGPADLSASLGHLGHPGHPDVAQAIEDALRRIVGAGKAAGILSADERLARHYLALGATFVAVGVDTTLLARAARTLAASFKDKSREEAEPEPQGGSVY</w:t>
            </w:r>
          </w:p>
          <w:p w14:paraId="5969453E" w14:textId="77777777" w:rsidR="00752772" w:rsidRPr="007D4756" w:rsidRDefault="00752772" w:rsidP="00F31DF0">
            <w:pPr>
              <w:pStyle w:val="Default"/>
              <w:jc w:val="both"/>
              <w:rPr>
                <w:color w:val="000000" w:themeColor="text1"/>
                <w:sz w:val="12"/>
                <w:szCs w:val="12"/>
              </w:rPr>
            </w:pPr>
          </w:p>
        </w:tc>
      </w:tr>
    </w:tbl>
    <w:p w14:paraId="23B61EA5" w14:textId="77777777" w:rsidR="00A07DB8" w:rsidRPr="007D4756" w:rsidRDefault="00A07DB8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A07DB8" w:rsidRPr="007D4756" w:rsidSect="007D475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DB234C" w14:textId="1CC256A4" w:rsidR="002D135E" w:rsidRPr="007D4756" w:rsidRDefault="002D135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CFC3C7" w14:textId="77777777" w:rsidR="0080719C" w:rsidRPr="007D4756" w:rsidRDefault="0080719C" w:rsidP="0080719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4756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9123977" wp14:editId="0B336F3D">
            <wp:extent cx="5383530" cy="4799829"/>
            <wp:effectExtent l="0" t="0" r="0" b="0"/>
            <wp:docPr id="120959691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405" cy="4802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674F9" w14:textId="0A3A93FC" w:rsidR="00902868" w:rsidRPr="007D4756" w:rsidRDefault="0080719C" w:rsidP="0080719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475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 w:rsidR="002E1045"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PLC chromatogram profiles of the time-course reaction using MBP-</w:t>
      </w:r>
      <w:r w:rsidR="00720CB0" w:rsidRPr="007D47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</w:t>
      </w:r>
      <w:r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>YfaU (top) and MBP-DrADL (bottom).</w:t>
      </w:r>
    </w:p>
    <w:p w14:paraId="47CCE824" w14:textId="77777777" w:rsidR="00902868" w:rsidRPr="007D4756" w:rsidRDefault="0090286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2E85F26" w14:textId="698272D6" w:rsidR="0080719C" w:rsidRPr="007D4756" w:rsidRDefault="00B36628" w:rsidP="0090286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4756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C7C67F0" wp14:editId="13C812F9">
            <wp:extent cx="5731510" cy="2960656"/>
            <wp:effectExtent l="0" t="0" r="2540" b="0"/>
            <wp:docPr id="330330949" name="그림 2" descr="텍스트, 스크린샷, 소프트웨어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330949" name="그림 2" descr="텍스트, 스크린샷, 소프트웨어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0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E7A45" w14:textId="70827BF7" w:rsidR="002D135E" w:rsidRPr="007D4756" w:rsidRDefault="00902868" w:rsidP="008C41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475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 w:rsidR="002E1045"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55920"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13399"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C-MS analysis of the byproducts obtained from the enzymatic reaction of MBP-DrADL. </w:t>
      </w:r>
      <w:r w:rsidR="00455920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55920" w:rsidRPr="007D47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</w:t>
      </w:r>
      <w:r w:rsidR="00455920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>-benzylhydroxylamine derivatization mechanism of 4-hydroxy-3-(hydroxymethyl)-2-oxobutanoate</w:t>
      </w:r>
      <w:r w:rsidR="00D13399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1)</w:t>
      </w:r>
      <w:r w:rsidR="00455920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4-hydroxy-4-methyl-2-oxoglutarate</w:t>
      </w:r>
      <w:r w:rsidR="00D13399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2)</w:t>
      </w:r>
      <w:r w:rsidR="00455920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>, and its exact mass.</w:t>
      </w:r>
      <w:r w:rsidR="00455920" w:rsidRPr="007D47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D751C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>LC-MS</w:t>
      </w:r>
      <w:r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atogram profiles of</w:t>
      </w:r>
      <w:r w:rsidR="00AD751C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KHB production solution</w:t>
      </w:r>
      <w:r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MBP-DrADL</w:t>
      </w:r>
      <w:r w:rsidR="008C4177" w:rsidRPr="007D47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</w:p>
    <w:sectPr w:rsidR="002D135E" w:rsidRPr="007D4756" w:rsidSect="007D47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99A63" w14:textId="77777777" w:rsidR="002D135E" w:rsidRDefault="002D135E" w:rsidP="002D135E">
      <w:pPr>
        <w:spacing w:after="0" w:line="240" w:lineRule="auto"/>
      </w:pPr>
      <w:r>
        <w:separator/>
      </w:r>
    </w:p>
  </w:endnote>
  <w:endnote w:type="continuationSeparator" w:id="0">
    <w:p w14:paraId="58B00BBD" w14:textId="77777777" w:rsidR="002D135E" w:rsidRDefault="002D135E" w:rsidP="002D1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D651A" w14:textId="77777777" w:rsidR="002D135E" w:rsidRDefault="002D135E" w:rsidP="002D135E">
      <w:pPr>
        <w:spacing w:after="0" w:line="240" w:lineRule="auto"/>
      </w:pPr>
      <w:r>
        <w:separator/>
      </w:r>
    </w:p>
  </w:footnote>
  <w:footnote w:type="continuationSeparator" w:id="0">
    <w:p w14:paraId="256D907E" w14:textId="77777777" w:rsidR="002D135E" w:rsidRDefault="002D135E" w:rsidP="002D1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772"/>
    <w:rsid w:val="000D576F"/>
    <w:rsid w:val="001D2099"/>
    <w:rsid w:val="001F264F"/>
    <w:rsid w:val="00226053"/>
    <w:rsid w:val="002D135E"/>
    <w:rsid w:val="002E1045"/>
    <w:rsid w:val="003C78D7"/>
    <w:rsid w:val="0041142F"/>
    <w:rsid w:val="00423FFE"/>
    <w:rsid w:val="00447B21"/>
    <w:rsid w:val="00455920"/>
    <w:rsid w:val="00477C6B"/>
    <w:rsid w:val="0062616A"/>
    <w:rsid w:val="006879AA"/>
    <w:rsid w:val="00716C30"/>
    <w:rsid w:val="00720CB0"/>
    <w:rsid w:val="00752772"/>
    <w:rsid w:val="007B0C8F"/>
    <w:rsid w:val="007D4756"/>
    <w:rsid w:val="00804FD7"/>
    <w:rsid w:val="0080719C"/>
    <w:rsid w:val="008C4177"/>
    <w:rsid w:val="00902868"/>
    <w:rsid w:val="00914A0C"/>
    <w:rsid w:val="009252A2"/>
    <w:rsid w:val="00984D1C"/>
    <w:rsid w:val="009942C6"/>
    <w:rsid w:val="00A07DB8"/>
    <w:rsid w:val="00AD751C"/>
    <w:rsid w:val="00B36628"/>
    <w:rsid w:val="00C33F6D"/>
    <w:rsid w:val="00D13399"/>
    <w:rsid w:val="00E50B31"/>
    <w:rsid w:val="00EA6EDA"/>
    <w:rsid w:val="00F85C58"/>
    <w:rsid w:val="00FE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1CCA8C29"/>
  <w15:chartTrackingRefBased/>
  <w15:docId w15:val="{C12EC012-F914-48D1-92F4-CED35D3A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277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13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135E"/>
  </w:style>
  <w:style w:type="paragraph" w:styleId="Footer">
    <w:name w:val="footer"/>
    <w:basedOn w:val="Normal"/>
    <w:link w:val="FooterChar"/>
    <w:uiPriority w:val="99"/>
    <w:unhideWhenUsed/>
    <w:rsid w:val="002D13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1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AAF20A665103C4AA09D95734F7FBEDC" ma:contentTypeVersion="14" ma:contentTypeDescription="새 문서를 만듭니다." ma:contentTypeScope="" ma:versionID="9aa91c0b7c017f1f22d419ab97de878f">
  <xsd:schema xmlns:xsd="http://www.w3.org/2001/XMLSchema" xmlns:xs="http://www.w3.org/2001/XMLSchema" xmlns:p="http://schemas.microsoft.com/office/2006/metadata/properties" xmlns:ns3="d09ea86e-9471-4a8f-af14-e09501832f93" targetNamespace="http://schemas.microsoft.com/office/2006/metadata/properties" ma:root="true" ma:fieldsID="7fc51f32fe0d8e090374a335a3da66bb" ns3:_="">
    <xsd:import namespace="d09ea86e-9471-4a8f-af14-e09501832f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ea86e-9471-4a8f-af14-e09501832f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9ea86e-9471-4a8f-af14-e09501832f9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2DFAF5-E2E2-45DF-8061-B99B2F368D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9ea86e-9471-4a8f-af14-e09501832f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65E5DC-5DA1-4502-BBBF-0FB05B776F4A}">
  <ds:schemaRefs>
    <ds:schemaRef ds:uri="http://schemas.microsoft.com/office/2006/documentManagement/types"/>
    <ds:schemaRef ds:uri="d09ea86e-9471-4a8f-af14-e09501832f93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7B0D565-C7DE-4B89-9EA0-C43FC579BF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1859</Characters>
  <Application>Microsoft Office Word</Application>
  <DocSecurity>0</DocSecurity>
  <Lines>15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민주 </dc:creator>
  <cp:keywords/>
  <dc:description/>
  <cp:lastModifiedBy>Jenifer M.</cp:lastModifiedBy>
  <cp:revision>3</cp:revision>
  <dcterms:created xsi:type="dcterms:W3CDTF">2024-01-02T01:54:00Z</dcterms:created>
  <dcterms:modified xsi:type="dcterms:W3CDTF">2024-01-0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AF20A665103C4AA09D95734F7FBEDC</vt:lpwstr>
  </property>
  <property fmtid="{D5CDD505-2E9C-101B-9397-08002B2CF9AE}" pid="3" name="GrammarlyDocumentId">
    <vt:lpwstr>6143d91af09635cee76a1f8b8dd762993da2d71e8119a505b1018cb2d8f1a5eb</vt:lpwstr>
  </property>
</Properties>
</file>